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A57" w:rsidRPr="009C2645" w:rsidRDefault="000A74F2" w:rsidP="009C2645">
      <w:pPr>
        <w:pStyle w:val="NormalWeb"/>
        <w:shd w:val="clear" w:color="auto" w:fill="FFFFFF"/>
        <w:tabs>
          <w:tab w:val="left" w:pos="3150"/>
        </w:tabs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ab/>
      </w:r>
    </w:p>
    <w:p w:rsidR="00AE27C3" w:rsidRPr="009279FB" w:rsidRDefault="009C2645" w:rsidP="00AE27C3">
      <w:pPr>
        <w:pStyle w:val="NormalWeb"/>
        <w:shd w:val="clear" w:color="auto" w:fill="FFFFFF"/>
        <w:rPr>
          <w:lang w:val="en-US"/>
        </w:rPr>
      </w:pPr>
      <w:bookmarkStart w:id="0" w:name="_Hlk486094825"/>
      <w:r>
        <w:rPr>
          <w:b/>
          <w:color w:val="000000"/>
          <w:lang w:val="en-US"/>
        </w:rPr>
        <w:t>Additional file 2</w:t>
      </w:r>
      <w:bookmarkStart w:id="1" w:name="_GoBack"/>
      <w:bookmarkEnd w:id="1"/>
      <w:r w:rsidR="009279FB" w:rsidRPr="009279FB">
        <w:rPr>
          <w:color w:val="000000"/>
          <w:lang w:val="en-US"/>
        </w:rPr>
        <w:t xml:space="preserve"> </w:t>
      </w:r>
      <w:r w:rsidR="00DC2ECC" w:rsidRPr="009279FB">
        <w:rPr>
          <w:color w:val="000000"/>
          <w:lang w:val="en-US"/>
        </w:rPr>
        <w:t>E</w:t>
      </w:r>
      <w:r w:rsidR="00AE27C3" w:rsidRPr="009279FB">
        <w:rPr>
          <w:lang w:val="en-US"/>
        </w:rPr>
        <w:t xml:space="preserve">stimates </w:t>
      </w:r>
      <w:r w:rsidR="00DC2ECC" w:rsidRPr="009279FB">
        <w:rPr>
          <w:lang w:val="en-US"/>
        </w:rPr>
        <w:t>of factor loadings from</w:t>
      </w:r>
      <w:r w:rsidR="00AE27C3" w:rsidRPr="009279FB">
        <w:rPr>
          <w:lang w:val="en-US"/>
        </w:rPr>
        <w:t xml:space="preserve"> </w:t>
      </w:r>
      <w:r w:rsidR="00A91100">
        <w:rPr>
          <w:lang w:val="en-US"/>
        </w:rPr>
        <w:t xml:space="preserve">confirmatory factor analysis </w:t>
      </w:r>
      <w:r w:rsidR="00DC2ECC" w:rsidRPr="009279FB">
        <w:rPr>
          <w:lang w:val="en-US"/>
        </w:rPr>
        <w:t>models</w:t>
      </w:r>
      <w:r w:rsidR="00723E1A" w:rsidRPr="009279FB">
        <w:rPr>
          <w:lang w:val="en-US"/>
        </w:rPr>
        <w:t xml:space="preserve"> estimated </w:t>
      </w:r>
      <w:r w:rsidR="008A7DCF">
        <w:rPr>
          <w:lang w:val="en-US"/>
        </w:rPr>
        <w:t>by m</w:t>
      </w:r>
      <w:r w:rsidR="00947685" w:rsidRPr="009279FB">
        <w:rPr>
          <w:lang w:val="en-US"/>
        </w:rPr>
        <w:t xml:space="preserve">aximum </w:t>
      </w:r>
      <w:r w:rsidR="008A7DCF">
        <w:rPr>
          <w:lang w:val="en-US"/>
        </w:rPr>
        <w:t>l</w:t>
      </w:r>
      <w:r w:rsidR="00947685" w:rsidRPr="009279FB">
        <w:rPr>
          <w:lang w:val="en-US"/>
        </w:rPr>
        <w:t xml:space="preserve">ikelihood method, </w:t>
      </w:r>
      <w:r w:rsidR="008A7DCF">
        <w:rPr>
          <w:lang w:val="en-US"/>
        </w:rPr>
        <w:t>b</w:t>
      </w:r>
      <w:r w:rsidR="00947685" w:rsidRPr="009279FB">
        <w:rPr>
          <w:lang w:val="en-US"/>
        </w:rPr>
        <w:t>ootstrap technique, and Bayesian method</w:t>
      </w:r>
      <w:r w:rsidR="00AE27C3" w:rsidRPr="009279FB">
        <w:rPr>
          <w:lang w:val="en-US"/>
        </w:rPr>
        <w:t xml:space="preserve">. </w:t>
      </w:r>
    </w:p>
    <w:bookmarkEnd w:id="0"/>
    <w:tbl>
      <w:tblPr>
        <w:tblW w:w="13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6"/>
        <w:gridCol w:w="964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815094" w:rsidRPr="009279FB" w:rsidTr="009C2645">
        <w:trPr>
          <w:trHeight w:val="406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9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C2645" w:rsidRDefault="00815094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2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OA dogs (</w:t>
            </w:r>
            <w:r w:rsidR="009C2645" w:rsidRPr="009C2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9C2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58)</w:t>
            </w:r>
          </w:p>
        </w:tc>
        <w:tc>
          <w:tcPr>
            <w:tcW w:w="59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C2645" w:rsidRDefault="00815094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2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A dogs with </w:t>
            </w:r>
            <w:proofErr w:type="spellStart"/>
            <w:r w:rsidRPr="009C2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BPI</w:t>
            </w:r>
            <w:proofErr w:type="spellEnd"/>
            <w:r w:rsidRPr="009C2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≥1 (</w:t>
            </w:r>
            <w:r w:rsidR="009C2645" w:rsidRPr="009C2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9C264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49)</w:t>
            </w:r>
          </w:p>
        </w:tc>
      </w:tr>
      <w:tr w:rsidR="00815094" w:rsidRPr="009279FB" w:rsidTr="009C2645">
        <w:trPr>
          <w:trHeight w:val="406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0A74F2" w:rsidRDefault="00815094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C2645" w:rsidRDefault="00815094" w:rsidP="0081509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6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-factor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C2645" w:rsidRDefault="00815094" w:rsidP="0081509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6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-factor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C2645" w:rsidRDefault="00815094" w:rsidP="008150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645">
              <w:rPr>
                <w:rFonts w:ascii="Times New Roman" w:hAnsi="Times New Roman" w:cs="Times New Roman"/>
                <w:b/>
                <w:sz w:val="20"/>
                <w:szCs w:val="20"/>
              </w:rPr>
              <w:t>1-factor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C2645" w:rsidRDefault="00815094" w:rsidP="008150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645">
              <w:rPr>
                <w:rFonts w:ascii="Times New Roman" w:hAnsi="Times New Roman" w:cs="Times New Roman"/>
                <w:b/>
                <w:sz w:val="20"/>
                <w:szCs w:val="20"/>
              </w:rPr>
              <w:t>2-factor</w:t>
            </w:r>
          </w:p>
        </w:tc>
      </w:tr>
      <w:tr w:rsidR="00815094" w:rsidRPr="009279FB" w:rsidTr="009C2645">
        <w:trPr>
          <w:trHeight w:val="406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9C2645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A7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BPI</w:t>
            </w:r>
            <w:proofErr w:type="spellEnd"/>
            <w:r w:rsidRPr="000A74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item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1A39F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1A39F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otstra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1A39F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ye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1A39F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1A39F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otstra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1A39F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y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otstra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y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otstra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279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yes</w:t>
            </w:r>
            <w:proofErr w:type="spellEnd"/>
          </w:p>
        </w:tc>
      </w:tr>
      <w:tr w:rsidR="00815094" w:rsidRPr="009279FB" w:rsidTr="009C2645">
        <w:trPr>
          <w:trHeight w:val="201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at its wors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0C1DEB"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CA050D"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</w:t>
            </w:r>
          </w:p>
        </w:tc>
      </w:tr>
      <w:tr w:rsidR="00815094" w:rsidRPr="009279FB" w:rsidTr="009C2645">
        <w:trPr>
          <w:trHeight w:val="20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at its le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</w:t>
            </w:r>
          </w:p>
        </w:tc>
      </w:tr>
      <w:tr w:rsidR="00815094" w:rsidRPr="009279FB" w:rsidTr="009C2645">
        <w:trPr>
          <w:trHeight w:val="20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on aver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947685"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815094" w:rsidRPr="009279FB" w:rsidTr="009C2645">
        <w:trPr>
          <w:trHeight w:val="20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right n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</w:tr>
      <w:tr w:rsidR="00815094" w:rsidRPr="009279FB" w:rsidTr="009C2645">
        <w:trPr>
          <w:trHeight w:val="20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activ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5C4852"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947685"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947685"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815094" w:rsidRPr="009279FB" w:rsidTr="009C2645">
        <w:trPr>
          <w:trHeight w:val="20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joyment of lif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</w:tr>
      <w:tr w:rsidR="00815094" w:rsidRPr="009279FB" w:rsidTr="009C2645">
        <w:trPr>
          <w:trHeight w:val="20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ility to ri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</w:t>
            </w:r>
          </w:p>
        </w:tc>
      </w:tr>
      <w:tr w:rsidR="00815094" w:rsidRPr="009279FB" w:rsidTr="009C2645">
        <w:trPr>
          <w:trHeight w:val="20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ility to wal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</w:t>
            </w:r>
          </w:p>
        </w:tc>
      </w:tr>
      <w:tr w:rsidR="00815094" w:rsidRPr="009279FB" w:rsidTr="009C2645">
        <w:trPr>
          <w:trHeight w:val="20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ility to r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</w:t>
            </w:r>
          </w:p>
        </w:tc>
      </w:tr>
      <w:tr w:rsidR="00815094" w:rsidRPr="009279FB" w:rsidTr="009C2645">
        <w:trPr>
          <w:trHeight w:val="185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815094" w:rsidP="004413CF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279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ility to clim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5094" w:rsidRPr="009279FB" w:rsidRDefault="00AE1061" w:rsidP="004413C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</w:t>
            </w:r>
          </w:p>
        </w:tc>
      </w:tr>
      <w:tr w:rsidR="00A91100" w:rsidRPr="009279FB" w:rsidTr="009C2645">
        <w:trPr>
          <w:trHeight w:val="185"/>
        </w:trPr>
        <w:tc>
          <w:tcPr>
            <w:tcW w:w="1357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1100" w:rsidRPr="009279FB" w:rsidRDefault="00901C48" w:rsidP="00A91100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P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anine brief p</w:t>
            </w:r>
            <w:r w:rsidR="00A91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A91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ventor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ML, m</w:t>
            </w:r>
            <w:r w:rsidR="00A91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ximu</w:t>
            </w:r>
            <w:r w:rsidR="00C525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</w:t>
            </w:r>
            <w:r w:rsidR="00A91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kelihoo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OA,</w:t>
            </w:r>
            <w:r w:rsidR="00A91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A91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oarthrit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A91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A911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y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Bayesian method.</w:t>
            </w:r>
          </w:p>
        </w:tc>
      </w:tr>
    </w:tbl>
    <w:p w:rsidR="00E56AE6" w:rsidRDefault="00E56AE6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9C2645" w:rsidRPr="000C392C" w:rsidRDefault="009C2645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E56AE6" w:rsidRDefault="00E56AE6">
      <w:pPr>
        <w:rPr>
          <w:b/>
          <w:sz w:val="24"/>
          <w:szCs w:val="24"/>
        </w:rPr>
      </w:pPr>
    </w:p>
    <w:sectPr w:rsidR="00E56AE6" w:rsidSect="001A39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0504" w:rsidRDefault="00310504" w:rsidP="00C02433">
      <w:pPr>
        <w:spacing w:after="0" w:line="240" w:lineRule="auto"/>
      </w:pPr>
      <w:r>
        <w:separator/>
      </w:r>
    </w:p>
  </w:endnote>
  <w:endnote w:type="continuationSeparator" w:id="0">
    <w:p w:rsidR="00310504" w:rsidRDefault="00310504" w:rsidP="00C02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0504" w:rsidRDefault="00310504" w:rsidP="00C02433">
      <w:pPr>
        <w:spacing w:after="0" w:line="240" w:lineRule="auto"/>
      </w:pPr>
      <w:r>
        <w:separator/>
      </w:r>
    </w:p>
  </w:footnote>
  <w:footnote w:type="continuationSeparator" w:id="0">
    <w:p w:rsidR="00310504" w:rsidRDefault="00310504" w:rsidP="00C024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02433"/>
    <w:rsid w:val="00004796"/>
    <w:rsid w:val="00026038"/>
    <w:rsid w:val="000A4DDE"/>
    <w:rsid w:val="000A74F2"/>
    <w:rsid w:val="000C1DEB"/>
    <w:rsid w:val="000C392C"/>
    <w:rsid w:val="000D1B59"/>
    <w:rsid w:val="00103732"/>
    <w:rsid w:val="00110AB2"/>
    <w:rsid w:val="00164E84"/>
    <w:rsid w:val="0016530E"/>
    <w:rsid w:val="001676BA"/>
    <w:rsid w:val="00176B49"/>
    <w:rsid w:val="001A39FA"/>
    <w:rsid w:val="001A6E48"/>
    <w:rsid w:val="001B5058"/>
    <w:rsid w:val="001C5E91"/>
    <w:rsid w:val="001D1494"/>
    <w:rsid w:val="001E3D8E"/>
    <w:rsid w:val="001E5A4F"/>
    <w:rsid w:val="002110A8"/>
    <w:rsid w:val="00231F5D"/>
    <w:rsid w:val="00294E08"/>
    <w:rsid w:val="002A1725"/>
    <w:rsid w:val="002C2E3C"/>
    <w:rsid w:val="002D13EE"/>
    <w:rsid w:val="002E6CEB"/>
    <w:rsid w:val="002F4072"/>
    <w:rsid w:val="002F6110"/>
    <w:rsid w:val="002F74B6"/>
    <w:rsid w:val="00310504"/>
    <w:rsid w:val="003378AE"/>
    <w:rsid w:val="00352995"/>
    <w:rsid w:val="003B22F6"/>
    <w:rsid w:val="003C6CD8"/>
    <w:rsid w:val="003C6CF5"/>
    <w:rsid w:val="003E4B13"/>
    <w:rsid w:val="00404B61"/>
    <w:rsid w:val="0041105A"/>
    <w:rsid w:val="0042161B"/>
    <w:rsid w:val="00426D39"/>
    <w:rsid w:val="004715F9"/>
    <w:rsid w:val="004A49EB"/>
    <w:rsid w:val="004D71B1"/>
    <w:rsid w:val="00525FD3"/>
    <w:rsid w:val="005555FD"/>
    <w:rsid w:val="00576BA6"/>
    <w:rsid w:val="005801AC"/>
    <w:rsid w:val="005A5F13"/>
    <w:rsid w:val="005B13A9"/>
    <w:rsid w:val="005B2A37"/>
    <w:rsid w:val="005C4852"/>
    <w:rsid w:val="006348EF"/>
    <w:rsid w:val="00644C52"/>
    <w:rsid w:val="0065413B"/>
    <w:rsid w:val="00661242"/>
    <w:rsid w:val="00680FEF"/>
    <w:rsid w:val="00681CFE"/>
    <w:rsid w:val="006B3678"/>
    <w:rsid w:val="006B5434"/>
    <w:rsid w:val="006D66D8"/>
    <w:rsid w:val="006D684F"/>
    <w:rsid w:val="006E787D"/>
    <w:rsid w:val="007102C7"/>
    <w:rsid w:val="00723E1A"/>
    <w:rsid w:val="0074351F"/>
    <w:rsid w:val="007571C2"/>
    <w:rsid w:val="0076193B"/>
    <w:rsid w:val="00776F2B"/>
    <w:rsid w:val="00791C12"/>
    <w:rsid w:val="007B1808"/>
    <w:rsid w:val="007B22AE"/>
    <w:rsid w:val="007C1D25"/>
    <w:rsid w:val="007F349E"/>
    <w:rsid w:val="00803A57"/>
    <w:rsid w:val="0081237A"/>
    <w:rsid w:val="00815094"/>
    <w:rsid w:val="00824AE3"/>
    <w:rsid w:val="00850D85"/>
    <w:rsid w:val="00863DF2"/>
    <w:rsid w:val="00865DC7"/>
    <w:rsid w:val="00870AFE"/>
    <w:rsid w:val="00884406"/>
    <w:rsid w:val="008A7DCF"/>
    <w:rsid w:val="008F0ACB"/>
    <w:rsid w:val="00901C48"/>
    <w:rsid w:val="00910506"/>
    <w:rsid w:val="009279FB"/>
    <w:rsid w:val="00930379"/>
    <w:rsid w:val="00947685"/>
    <w:rsid w:val="009553EC"/>
    <w:rsid w:val="00957D2E"/>
    <w:rsid w:val="00996603"/>
    <w:rsid w:val="009C2645"/>
    <w:rsid w:val="009D54BF"/>
    <w:rsid w:val="009D6340"/>
    <w:rsid w:val="009E14FF"/>
    <w:rsid w:val="009F3A9D"/>
    <w:rsid w:val="00A05248"/>
    <w:rsid w:val="00A24711"/>
    <w:rsid w:val="00A24B4D"/>
    <w:rsid w:val="00A53175"/>
    <w:rsid w:val="00A54393"/>
    <w:rsid w:val="00A7265A"/>
    <w:rsid w:val="00A772A9"/>
    <w:rsid w:val="00A91100"/>
    <w:rsid w:val="00A97157"/>
    <w:rsid w:val="00AA6508"/>
    <w:rsid w:val="00AB2DB0"/>
    <w:rsid w:val="00AC755D"/>
    <w:rsid w:val="00AD7DE4"/>
    <w:rsid w:val="00AE1061"/>
    <w:rsid w:val="00AE27C3"/>
    <w:rsid w:val="00AE3BC8"/>
    <w:rsid w:val="00AE6D0E"/>
    <w:rsid w:val="00B2335D"/>
    <w:rsid w:val="00B23EE1"/>
    <w:rsid w:val="00B75356"/>
    <w:rsid w:val="00B80B23"/>
    <w:rsid w:val="00B83112"/>
    <w:rsid w:val="00BA24BA"/>
    <w:rsid w:val="00BE1C14"/>
    <w:rsid w:val="00BE5C2E"/>
    <w:rsid w:val="00C02433"/>
    <w:rsid w:val="00C05E6C"/>
    <w:rsid w:val="00C1607E"/>
    <w:rsid w:val="00C2595C"/>
    <w:rsid w:val="00C52543"/>
    <w:rsid w:val="00CA050D"/>
    <w:rsid w:val="00D13D38"/>
    <w:rsid w:val="00D46BC4"/>
    <w:rsid w:val="00D536B6"/>
    <w:rsid w:val="00D662F5"/>
    <w:rsid w:val="00D66C42"/>
    <w:rsid w:val="00D873C2"/>
    <w:rsid w:val="00DB0642"/>
    <w:rsid w:val="00DC2ECC"/>
    <w:rsid w:val="00DC7420"/>
    <w:rsid w:val="00DD40D0"/>
    <w:rsid w:val="00DF1C67"/>
    <w:rsid w:val="00DF592E"/>
    <w:rsid w:val="00DF5CCC"/>
    <w:rsid w:val="00E1163D"/>
    <w:rsid w:val="00E25233"/>
    <w:rsid w:val="00E34F00"/>
    <w:rsid w:val="00E37158"/>
    <w:rsid w:val="00E513F6"/>
    <w:rsid w:val="00E56AE6"/>
    <w:rsid w:val="00E71CFE"/>
    <w:rsid w:val="00E722E7"/>
    <w:rsid w:val="00EA5F23"/>
    <w:rsid w:val="00F80238"/>
    <w:rsid w:val="00F81B4F"/>
    <w:rsid w:val="00F842B2"/>
    <w:rsid w:val="00F94467"/>
    <w:rsid w:val="00FA0BF7"/>
    <w:rsid w:val="00FB394E"/>
    <w:rsid w:val="00FB7C45"/>
    <w:rsid w:val="00FE7D7A"/>
    <w:rsid w:val="00FF379C"/>
    <w:rsid w:val="00FF7A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CFE"/>
  </w:style>
  <w:style w:type="paragraph" w:styleId="Heading5">
    <w:name w:val="heading 5"/>
    <w:basedOn w:val="Normal"/>
    <w:link w:val="Heading5Char"/>
    <w:uiPriority w:val="9"/>
    <w:qFormat/>
    <w:rsid w:val="006348E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433"/>
  </w:style>
  <w:style w:type="paragraph" w:styleId="Footer">
    <w:name w:val="footer"/>
    <w:basedOn w:val="Normal"/>
    <w:link w:val="FooterChar"/>
    <w:uiPriority w:val="99"/>
    <w:unhideWhenUsed/>
    <w:rsid w:val="00C02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433"/>
  </w:style>
  <w:style w:type="paragraph" w:styleId="BalloonText">
    <w:name w:val="Balloon Text"/>
    <w:basedOn w:val="Normal"/>
    <w:link w:val="BalloonTextChar"/>
    <w:uiPriority w:val="99"/>
    <w:semiHidden/>
    <w:unhideWhenUsed/>
    <w:rsid w:val="00C02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4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26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LightShading">
    <w:name w:val="Light Shading"/>
    <w:basedOn w:val="TableNormal"/>
    <w:uiPriority w:val="60"/>
    <w:rsid w:val="00426D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6348EF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AC7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5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5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55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C264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2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9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45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48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75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05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68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07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59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78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8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55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8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1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7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0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410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779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236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50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5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467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316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219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5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7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0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29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72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5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4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8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93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958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021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7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2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87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8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72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072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22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728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0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2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0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5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35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103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916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779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474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0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0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33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444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353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405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3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67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3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77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0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17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979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155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i Gävle</Company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Högberg</dc:creator>
  <cp:lastModifiedBy>0013434</cp:lastModifiedBy>
  <cp:revision>4</cp:revision>
  <dcterms:created xsi:type="dcterms:W3CDTF">2017-06-24T17:20:00Z</dcterms:created>
  <dcterms:modified xsi:type="dcterms:W3CDTF">2017-06-27T11:27:00Z</dcterms:modified>
</cp:coreProperties>
</file>